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Supplement T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 xml:space="preserve"> Defin</w:t>
      </w:r>
      <w:bookmarkStart w:id="0" w:name="_GoBack"/>
      <w:bookmarkEnd w:id="0"/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ition of quality levels for AMSTAR 2 scores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tbl>
      <w:tblPr>
        <w:tblStyle w:val="21"/>
        <w:tblW w:w="83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439"/>
        <w:gridCol w:w="1243"/>
        <w:gridCol w:w="54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rade</w:t>
            </w:r>
          </w:p>
        </w:tc>
        <w:tc>
          <w:tcPr>
            <w:tcW w:w="4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11111"/>
                <w:kern w:val="2"/>
                <w:sz w:val="24"/>
                <w:szCs w:val="24"/>
                <w:shd w:val="clear" w:color="auto" w:fill="FFFFFF"/>
                <w:lang w:eastAsia="zh-CN"/>
              </w:rPr>
              <w:t>Definition</w:t>
            </w:r>
          </w:p>
        </w:tc>
        <w:tc>
          <w:tcPr>
            <w:tcW w:w="55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44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one or only 1 non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-vita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entry not met: for the research question, the systematic evaluation provided an accurate and comprehensive summary based on the results of the accessible stud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edium</w:t>
            </w: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ore than 1 non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vita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entry was not met*: based on the results of accessible studies, the systematic evaluation may have provided an accurate summar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vita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entry not met and with or without non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vita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entry not met: based on the results of the available studies, the systematic evaluation may not provide an accurate and comprehensive summar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210" w:right="0" w:hanging="240" w:hangingChars="10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ery low</w:t>
            </w: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6634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More than 1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vita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entry not met, with or without non-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vital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entry not met: based on the results of the accessible studies,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he systemic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evaluation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an't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provide an accurate and comprehensive summar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44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6634" w:type="dxa"/>
            <w:gridSpan w:val="2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Calibri" w:hAnsi="Calibri" w:eastAsia="宋体" w:cs="Times New Roman"/>
                <w:kern w:val="2"/>
                <w:sz w:val="21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*: When multiple non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vita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l entries are not met, it reduces confidence in the system's evaluation results and can be downgraded from medium to low.</w:t>
      </w:r>
    </w:p>
    <w:p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lang w:eastAsia="zh-CN"/>
        </w:rPr>
      </w:pPr>
    </w:p>
    <w:p>
      <w:pPr>
        <w:pStyle w:val="4"/>
        <w:numPr>
          <w:numId w:val="0"/>
        </w:numPr>
        <w:ind w:leftChars="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NkNzI0NmQ4NzRjZGRiMDU5OGMyOThhMDVlNDYwM2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773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0</TotalTime>
  <ScaleCrop>false</ScaleCrop>
  <LinksUpToDate>false</LinksUpToDate>
  <CharactersWithSpaces>152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PS_1507789786</cp:lastModifiedBy>
  <cp:lastPrinted>2013-10-03T12:51:00Z</cp:lastPrinted>
  <dcterms:modified xsi:type="dcterms:W3CDTF">2022-08-22T01:30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01E1802D4A54CA39FED067AACDB9524</vt:lpwstr>
  </property>
</Properties>
</file>